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42"/>
        <w:tblW w:w="12950" w:type="dxa"/>
        <w:tblLayout w:type="fixed"/>
        <w:tblLook w:val="04A0" w:firstRow="1" w:lastRow="0" w:firstColumn="1" w:lastColumn="0" w:noHBand="0" w:noVBand="1"/>
      </w:tblPr>
      <w:tblGrid>
        <w:gridCol w:w="1075"/>
        <w:gridCol w:w="1890"/>
        <w:gridCol w:w="1080"/>
        <w:gridCol w:w="1260"/>
        <w:gridCol w:w="1530"/>
        <w:gridCol w:w="720"/>
        <w:gridCol w:w="1260"/>
        <w:gridCol w:w="1080"/>
        <w:gridCol w:w="3055"/>
      </w:tblGrid>
      <w:tr w:rsidR="00443001" w:rsidRPr="001063E9" w:rsidTr="00443001">
        <w:trPr>
          <w:trHeight w:val="2960"/>
        </w:trPr>
        <w:tc>
          <w:tcPr>
            <w:tcW w:w="12950" w:type="dxa"/>
            <w:gridSpan w:val="9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view:</w:t>
            </w:r>
          </w:p>
          <w:p w:rsidR="00443001" w:rsidRPr="001063E9" w:rsidRDefault="00443001" w:rsidP="0044300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>2 human and 2 animal studies</w:t>
            </w:r>
          </w:p>
          <w:p w:rsidR="00443001" w:rsidRPr="001063E9" w:rsidRDefault="00443001" w:rsidP="0044300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>None investigated the subsequent effects of anthelmintic treatment on non-atherosclerotic cardiovascular disease</w:t>
            </w:r>
          </w:p>
          <w:p w:rsidR="00443001" w:rsidRPr="001063E9" w:rsidRDefault="00443001" w:rsidP="0044300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>Estimated median sample size = 45 [IQR 30-80]</w:t>
            </w:r>
          </w:p>
          <w:p w:rsidR="00443001" w:rsidRPr="001063E9" w:rsidRDefault="00443001" w:rsidP="00443001">
            <w:pPr>
              <w:pStyle w:val="ListParagraph"/>
              <w:numPr>
                <w:ilvl w:val="0"/>
                <w:numId w:val="1"/>
              </w:numPr>
              <w:rPr>
                <w:i/>
                <w:iCs/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>Helminths represented:</w:t>
            </w:r>
            <w:r w:rsidRPr="001063E9">
              <w:rPr>
                <w:i/>
                <w:iCs/>
                <w:sz w:val="20"/>
                <w:szCs w:val="20"/>
              </w:rPr>
              <w:t xml:space="preserve"> S. mansoni</w:t>
            </w:r>
            <w:r w:rsidRPr="001063E9">
              <w:rPr>
                <w:sz w:val="20"/>
                <w:szCs w:val="20"/>
              </w:rPr>
              <w:t xml:space="preserve"> (2), mixed STH (1), and</w:t>
            </w:r>
            <w:r w:rsidRPr="001063E9">
              <w:rPr>
                <w:i/>
                <w:iCs/>
                <w:sz w:val="20"/>
                <w:szCs w:val="20"/>
              </w:rPr>
              <w:t xml:space="preserve"> Opisthorchis </w:t>
            </w:r>
            <w:r w:rsidRPr="001063E9">
              <w:rPr>
                <w:sz w:val="20"/>
                <w:szCs w:val="20"/>
              </w:rPr>
              <w:t>species (1)</w:t>
            </w:r>
          </w:p>
          <w:p w:rsidR="00443001" w:rsidRPr="001063E9" w:rsidRDefault="00443001" w:rsidP="0044300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u w:val="single"/>
              </w:rPr>
            </w:pPr>
            <w:r w:rsidRPr="001063E9">
              <w:rPr>
                <w:sz w:val="20"/>
                <w:szCs w:val="20"/>
                <w:u w:val="single"/>
              </w:rPr>
              <w:t>Human studies:</w:t>
            </w:r>
          </w:p>
          <w:p w:rsidR="00443001" w:rsidRPr="001063E9" w:rsidRDefault="00443001" w:rsidP="006434FA">
            <w:pPr>
              <w:pStyle w:val="ListParagraph"/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 xml:space="preserve">   - 1 cross-sectional and 1 cadaver study</w:t>
            </w:r>
          </w:p>
          <w:p w:rsidR="00443001" w:rsidRPr="001063E9" w:rsidRDefault="00443001" w:rsidP="006434FA">
            <w:pPr>
              <w:pStyle w:val="ListParagraph"/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 xml:space="preserve">   - Median age: 38.7 years [IQR 25-52.3]</w:t>
            </w:r>
          </w:p>
          <w:p w:rsidR="00443001" w:rsidRPr="001063E9" w:rsidRDefault="00443001" w:rsidP="006434FA">
            <w:pPr>
              <w:pStyle w:val="ListParagraph"/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 xml:space="preserve">   - Median percent of women: only 1 study clearly reported sex</w:t>
            </w:r>
          </w:p>
          <w:p w:rsidR="00443001" w:rsidRPr="001063E9" w:rsidRDefault="00443001" w:rsidP="0044300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u w:val="single"/>
              </w:rPr>
            </w:pPr>
            <w:r w:rsidRPr="001063E9">
              <w:rPr>
                <w:sz w:val="20"/>
                <w:szCs w:val="20"/>
                <w:u w:val="single"/>
              </w:rPr>
              <w:t xml:space="preserve">Animal studies: </w:t>
            </w:r>
          </w:p>
          <w:p w:rsidR="00443001" w:rsidRPr="001063E9" w:rsidRDefault="00443001" w:rsidP="006434FA">
            <w:pPr>
              <w:pStyle w:val="ListParagraph"/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 xml:space="preserve">   - 2 mouse studies</w:t>
            </w:r>
          </w:p>
          <w:p w:rsidR="00443001" w:rsidRPr="001063E9" w:rsidRDefault="00443001" w:rsidP="00443001">
            <w:pPr>
              <w:pStyle w:val="ListParagraph"/>
              <w:numPr>
                <w:ilvl w:val="0"/>
                <w:numId w:val="1"/>
              </w:numPr>
              <w:rPr>
                <w:i/>
                <w:iCs/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 xml:space="preserve">   - 1 used all male and the other </w:t>
            </w:r>
            <w:proofErr w:type="spellStart"/>
            <w:r w:rsidRPr="001063E9">
              <w:rPr>
                <w:sz w:val="20"/>
                <w:szCs w:val="20"/>
              </w:rPr>
              <w:t>all female</w:t>
            </w:r>
            <w:proofErr w:type="spellEnd"/>
            <w:r w:rsidRPr="001063E9">
              <w:rPr>
                <w:sz w:val="20"/>
                <w:szCs w:val="20"/>
              </w:rPr>
              <w:t xml:space="preserve"> mice</w:t>
            </w:r>
          </w:p>
        </w:tc>
      </w:tr>
      <w:tr w:rsidR="00443001" w:rsidRPr="001063E9" w:rsidTr="006434FA">
        <w:trPr>
          <w:trHeight w:val="1061"/>
        </w:trPr>
        <w:tc>
          <w:tcPr>
            <w:tcW w:w="1075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, Year</w:t>
            </w:r>
          </w:p>
        </w:tc>
        <w:tc>
          <w:tcPr>
            <w:tcW w:w="189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type (animal model, method of infection/diagnosis)</w:t>
            </w:r>
          </w:p>
        </w:tc>
        <w:tc>
          <w:tcPr>
            <w:tcW w:w="108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26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site Species</w:t>
            </w:r>
          </w:p>
        </w:tc>
        <w:tc>
          <w:tcPr>
            <w:tcW w:w="153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26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 (% Female)</w:t>
            </w:r>
          </w:p>
        </w:tc>
        <w:tc>
          <w:tcPr>
            <w:tcW w:w="108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in Years (Mean or Median)</w:t>
            </w:r>
          </w:p>
        </w:tc>
        <w:tc>
          <w:tcPr>
            <w:tcW w:w="3055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of Parasite and Anthelmintic Treatment on Outcome</w:t>
            </w:r>
          </w:p>
        </w:tc>
      </w:tr>
      <w:tr w:rsidR="00443001" w:rsidRPr="001063E9" w:rsidTr="006434FA">
        <w:trPr>
          <w:trHeight w:val="275"/>
        </w:trPr>
        <w:tc>
          <w:tcPr>
            <w:tcW w:w="12950" w:type="dxa"/>
            <w:gridSpan w:val="9"/>
            <w:shd w:val="clear" w:color="auto" w:fill="BDD6EE" w:themeFill="accent5" w:themeFillTint="66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b/>
                <w:bCs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ies examining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atherosclerotic cardiovascular disease only cross-sectionally (n=4)</w:t>
            </w:r>
          </w:p>
        </w:tc>
      </w:tr>
      <w:tr w:rsidR="00443001" w:rsidRPr="001063E9" w:rsidTr="006434FA">
        <w:trPr>
          <w:trHeight w:val="275"/>
        </w:trPr>
        <w:tc>
          <w:tcPr>
            <w:tcW w:w="12950" w:type="dxa"/>
            <w:gridSpan w:val="9"/>
            <w:shd w:val="clear" w:color="auto" w:fill="BDD6EE" w:themeFill="accent5" w:themeFillTint="66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Human studies (n=2)</w:t>
            </w:r>
          </w:p>
        </w:tc>
      </w:tr>
      <w:tr w:rsidR="00443001" w:rsidRPr="001063E9" w:rsidTr="006434FA">
        <w:trPr>
          <w:trHeight w:val="1061"/>
        </w:trPr>
        <w:tc>
          <w:tcPr>
            <w:tcW w:w="1075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ychkov</w:t>
            </w:r>
            <w:proofErr w:type="spellEnd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9</w:t>
            </w:r>
          </w:p>
          <w:p w:rsidR="00443001" w:rsidRPr="001063E9" w:rsidRDefault="00443001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6)</w:t>
            </w:r>
          </w:p>
        </w:tc>
        <w:tc>
          <w:tcPr>
            <w:tcW w:w="189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Human cadaver/autopsy (unclear criteria for diagnosis of infection—per study, cases were from “healthcare facilities treating </w:t>
            </w:r>
            <w:proofErr w:type="spellStart"/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opisthorchiasis</w:t>
            </w:r>
            <w:proofErr w:type="spellEnd"/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patients”)</w:t>
            </w:r>
          </w:p>
        </w:tc>
        <w:tc>
          <w:tcPr>
            <w:tcW w:w="108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26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pisthorchis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cies</w:t>
            </w:r>
          </w:p>
          <w:p w:rsidR="00443001" w:rsidRPr="001063E9" w:rsidRDefault="00443001" w:rsidP="006434F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Eosinophilic myocarditis, </w:t>
            </w:r>
            <w:proofErr w:type="spellStart"/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ypereosinophilic</w:t>
            </w:r>
            <w:proofErr w:type="spellEnd"/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72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26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 (there were 361 females in the 578 cases, but only 110 individuals were subjected to morphological/pathological study)</w:t>
            </w:r>
          </w:p>
        </w:tc>
        <w:tc>
          <w:tcPr>
            <w:tcW w:w="108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2.3 years (autopsy cases)</w:t>
            </w:r>
          </w:p>
        </w:tc>
        <w:tc>
          <w:tcPr>
            <w:tcW w:w="3055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↑  a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ssociated cardiac changes, including eosinophilic myocarditis, in those with invasive </w:t>
            </w:r>
            <w:proofErr w:type="spellStart"/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opisthorchiasis</w:t>
            </w:r>
            <w:proofErr w:type="spellEnd"/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43001" w:rsidRPr="001063E9" w:rsidRDefault="00443001" w:rsidP="006434FA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(unclear statistical significance; unclear control group)</w:t>
            </w:r>
          </w:p>
        </w:tc>
      </w:tr>
      <w:tr w:rsidR="00443001" w:rsidRPr="001063E9" w:rsidTr="006434FA">
        <w:trPr>
          <w:trHeight w:val="980"/>
        </w:trPr>
        <w:tc>
          <w:tcPr>
            <w:tcW w:w="1075" w:type="dxa"/>
          </w:tcPr>
          <w:p w:rsidR="00443001" w:rsidRDefault="00443001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ranza-Rodriguez, 2017</w:t>
            </w:r>
          </w:p>
          <w:p w:rsidR="00443001" w:rsidRPr="001063E9" w:rsidRDefault="00443001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7)</w:t>
            </w:r>
          </w:p>
          <w:p w:rsidR="00443001" w:rsidRPr="001063E9" w:rsidRDefault="00443001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Human (stool microscopy and other stool tests/techniques; urine microscopy; blood smear for 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crofilariae; serological antigen tests) cross-sectional</w:t>
            </w:r>
          </w:p>
        </w:tc>
        <w:tc>
          <w:tcPr>
            <w:tcW w:w="108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pain</w:t>
            </w:r>
          </w:p>
        </w:tc>
        <w:tc>
          <w:tcPr>
            <w:tcW w:w="126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Mixed helminths (</w:t>
            </w: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rcoralis</w:t>
            </w:r>
            <w:proofErr w:type="spellEnd"/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uchereria</w:t>
            </w:r>
            <w:proofErr w:type="spellEnd"/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ncrofti</w:t>
            </w:r>
            <w:proofErr w:type="spellEnd"/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Schistosoma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sciola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species, as well others) </w:t>
            </w:r>
          </w:p>
        </w:tc>
        <w:tc>
          <w:tcPr>
            <w:tcW w:w="153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domyocardial clinical manifestations of eosinophilia</w:t>
            </w:r>
          </w:p>
        </w:tc>
        <w:tc>
          <w:tcPr>
            <w:tcW w:w="72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6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6% </w:t>
            </w:r>
          </w:p>
        </w:tc>
        <w:tc>
          <w:tcPr>
            <w:tcW w:w="1080" w:type="dxa"/>
          </w:tcPr>
          <w:p w:rsidR="00443001" w:rsidRPr="001063E9" w:rsidRDefault="00443001" w:rsidP="006434FA">
            <w:pPr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5.0 vs. 26.0 years (study group, eosinophil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a &gt; 450 cells/μ</w:t>
            </w:r>
          </w:p>
          <w:p w:rsidR="00443001" w:rsidRPr="001063E9" w:rsidRDefault="00443001" w:rsidP="006434FA">
            <w:pPr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 vs. control group, eosinophilia &lt;450 cells/μ</w:t>
            </w:r>
          </w:p>
          <w:p w:rsidR="00443001" w:rsidRPr="001063E9" w:rsidRDefault="00443001" w:rsidP="006434FA">
            <w:pPr>
              <w:shd w:val="clear" w:color="auto" w:fill="FFFFFF"/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3055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 difference in endomyocardial changes</w:t>
            </w:r>
          </w:p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3001" w:rsidRPr="001063E9" w:rsidRDefault="00443001" w:rsidP="006434FA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(Significant association between presence of eosinophilia and cardiac valvular alterations 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posterior mitral leaflet thickening)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*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, but no association between degree of eosinophilia or type of parasite and cardiac valve involvement)</w:t>
            </w:r>
          </w:p>
        </w:tc>
      </w:tr>
      <w:tr w:rsidR="00443001" w:rsidRPr="001063E9" w:rsidTr="006434FA">
        <w:trPr>
          <w:trHeight w:val="263"/>
        </w:trPr>
        <w:tc>
          <w:tcPr>
            <w:tcW w:w="12950" w:type="dxa"/>
            <w:gridSpan w:val="9"/>
            <w:shd w:val="clear" w:color="auto" w:fill="BDD6EE" w:themeFill="accent5" w:themeFillTint="66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      Animal studies (n=2)</w:t>
            </w:r>
          </w:p>
        </w:tc>
      </w:tr>
      <w:tr w:rsidR="00443001" w:rsidRPr="001063E9" w:rsidTr="006434FA">
        <w:trPr>
          <w:trHeight w:val="800"/>
        </w:trPr>
        <w:tc>
          <w:tcPr>
            <w:tcW w:w="1075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94E1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óes</w:t>
            </w:r>
            <w:proofErr w:type="spellEnd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2</w:t>
            </w:r>
          </w:p>
          <w:p w:rsidR="00443001" w:rsidRPr="001063E9" w:rsidRDefault="00443001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8)</w:t>
            </w:r>
          </w:p>
        </w:tc>
        <w:tc>
          <w:tcPr>
            <w:tcW w:w="189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Swiss Webster mice; cercariae)</w:t>
            </w:r>
          </w:p>
        </w:tc>
        <w:tc>
          <w:tcPr>
            <w:tcW w:w="108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26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mansoni</w:t>
            </w:r>
          </w:p>
        </w:tc>
        <w:tc>
          <w:tcPr>
            <w:tcW w:w="153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Myocardial injury</w:t>
            </w:r>
          </w:p>
        </w:tc>
        <w:tc>
          <w:tcPr>
            <w:tcW w:w="72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00% (only female mice were used)</w:t>
            </w:r>
          </w:p>
        </w:tc>
        <w:tc>
          <w:tcPr>
            <w:tcW w:w="108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3055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Acute infection (9 weeks): ↓ density of cardiomyocytes*, ↑ area of injury* showing more myocarditis, and ↑ collagen* (all infected vs. uninfected mice fed either diet).</w:t>
            </w:r>
          </w:p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3001" w:rsidRPr="001063E9" w:rsidRDefault="00443001" w:rsidP="006434FA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Chronic infection (17 weeks): 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total cardiomyocytes* (all infected vs. uninfected mice fed either diet) and ↑ area of injury* showing more myocarditis (infected HFD vs. infected SD mice)</w:t>
            </w:r>
          </w:p>
        </w:tc>
      </w:tr>
      <w:tr w:rsidR="00443001" w:rsidRPr="001063E9" w:rsidTr="006434FA">
        <w:trPr>
          <w:trHeight w:val="1754"/>
        </w:trPr>
        <w:tc>
          <w:tcPr>
            <w:tcW w:w="1075" w:type="dxa"/>
          </w:tcPr>
          <w:p w:rsidR="00443001" w:rsidRDefault="00443001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ulah</w:t>
            </w:r>
            <w:proofErr w:type="spellEnd"/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8</w:t>
            </w:r>
          </w:p>
          <w:p w:rsidR="00443001" w:rsidRPr="001063E9" w:rsidRDefault="00443001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6)</w:t>
            </w:r>
          </w:p>
          <w:p w:rsidR="00443001" w:rsidRPr="001063E9" w:rsidRDefault="00443001" w:rsidP="006434F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Swiss albino mice; SEA or cercariae)</w:t>
            </w:r>
          </w:p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26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</w:t>
            </w:r>
          </w:p>
        </w:tc>
        <w:tc>
          <w:tcPr>
            <w:tcW w:w="153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Myocardium lipid deposits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2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6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0% (only male mice used)</w:t>
            </w:r>
          </w:p>
        </w:tc>
        <w:tc>
          <w:tcPr>
            <w:tcW w:w="1080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-8 weeks</w:t>
            </w:r>
          </w:p>
        </w:tc>
        <w:tc>
          <w:tcPr>
            <w:tcW w:w="3055" w:type="dxa"/>
          </w:tcPr>
          <w:p w:rsidR="00443001" w:rsidRPr="001063E9" w:rsidRDefault="00443001" w:rsidP="006434FA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myocardial lipid deposits and cardiac hypertrophy (both of unclear significance) in mice on HFD exposed to either SEA or cercariae (though SEA exposed mice showed more improved architectural changes)</w:t>
            </w:r>
          </w:p>
        </w:tc>
      </w:tr>
    </w:tbl>
    <w:p w:rsidR="00A530E6" w:rsidRDefault="00000000"/>
    <w:sectPr w:rsidR="00A530E6" w:rsidSect="004430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F5303D"/>
    <w:multiLevelType w:val="hybridMultilevel"/>
    <w:tmpl w:val="D730C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7382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001"/>
    <w:rsid w:val="00443001"/>
    <w:rsid w:val="004769E7"/>
    <w:rsid w:val="007B1766"/>
    <w:rsid w:val="00991E87"/>
    <w:rsid w:val="00AB2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CB15214-6C2B-A249-9222-E60331FA1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0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001"/>
    <w:rPr>
      <w:rFonts w:eastAsiaTheme="minorEastAsia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443001"/>
    <w:pPr>
      <w:ind w:left="720"/>
      <w:contextualSpacing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2</Words>
  <Characters>2648</Characters>
  <Application>Microsoft Office Word</Application>
  <DocSecurity>0</DocSecurity>
  <Lines>41</Lines>
  <Paragraphs>7</Paragraphs>
  <ScaleCrop>false</ScaleCrop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h Pham</dc:creator>
  <cp:keywords/>
  <dc:description/>
  <cp:lastModifiedBy>Khanh Pham</cp:lastModifiedBy>
  <cp:revision>1</cp:revision>
  <dcterms:created xsi:type="dcterms:W3CDTF">2023-01-05T20:07:00Z</dcterms:created>
  <dcterms:modified xsi:type="dcterms:W3CDTF">2023-01-05T20:10:00Z</dcterms:modified>
</cp:coreProperties>
</file>